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49AF4" w14:textId="3C4E355B" w:rsidR="001708B6" w:rsidRPr="00D353EE" w:rsidRDefault="00F518B2" w:rsidP="00B8207F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D353EE">
        <w:rPr>
          <w:rFonts w:ascii="Calibri" w:hAnsi="Calibri" w:cs="Calibri"/>
          <w:b/>
          <w:bCs/>
          <w:sz w:val="24"/>
          <w:szCs w:val="24"/>
          <w:lang w:val="en-US"/>
        </w:rPr>
        <w:t xml:space="preserve">SUPPLEMENTARY </w:t>
      </w:r>
      <w:r w:rsidR="001708B6" w:rsidRPr="00D353EE">
        <w:rPr>
          <w:rFonts w:ascii="Calibri" w:hAnsi="Calibri" w:cs="Calibri"/>
          <w:b/>
          <w:bCs/>
          <w:sz w:val="24"/>
          <w:szCs w:val="24"/>
          <w:lang w:val="en-US"/>
        </w:rPr>
        <w:t xml:space="preserve">TABLE </w:t>
      </w:r>
      <w:r w:rsidR="00013019" w:rsidRPr="00D353EE">
        <w:rPr>
          <w:rFonts w:ascii="Calibri" w:hAnsi="Calibri" w:cs="Calibri"/>
          <w:b/>
          <w:bCs/>
          <w:sz w:val="24"/>
          <w:szCs w:val="24"/>
          <w:lang w:val="en-US"/>
        </w:rPr>
        <w:t>2</w:t>
      </w:r>
      <w:r w:rsidR="001708B6" w:rsidRPr="00D353EE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="001708B6" w:rsidRPr="00D353EE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013019" w:rsidRPr="00D353EE">
        <w:rPr>
          <w:rFonts w:ascii="Calibri" w:hAnsi="Calibri" w:cs="Calibri"/>
          <w:sz w:val="24"/>
          <w:szCs w:val="24"/>
          <w:lang w:val="en-US"/>
        </w:rPr>
        <w:t xml:space="preserve">Contribution of the volatile compounds </w:t>
      </w:r>
      <w:r w:rsidR="00272E08">
        <w:rPr>
          <w:rFonts w:ascii="Calibri" w:hAnsi="Calibri" w:cs="Calibri"/>
          <w:sz w:val="24"/>
          <w:szCs w:val="24"/>
          <w:lang w:val="en-US"/>
        </w:rPr>
        <w:t xml:space="preserve">and treatments </w:t>
      </w:r>
      <w:r w:rsidR="00013019" w:rsidRPr="00D353EE">
        <w:rPr>
          <w:rFonts w:ascii="Calibri" w:hAnsi="Calibri" w:cs="Calibri"/>
          <w:sz w:val="24"/>
          <w:szCs w:val="24"/>
          <w:lang w:val="en-US"/>
        </w:rPr>
        <w:t xml:space="preserve">with each </w:t>
      </w:r>
      <w:r w:rsidRPr="00D353EE">
        <w:rPr>
          <w:rFonts w:ascii="Calibri" w:hAnsi="Calibri" w:cs="Calibri"/>
          <w:sz w:val="24"/>
          <w:szCs w:val="24"/>
          <w:lang w:val="en-US"/>
        </w:rPr>
        <w:t xml:space="preserve">principal </w:t>
      </w:r>
      <w:r w:rsidR="00013019" w:rsidRPr="00D353EE">
        <w:rPr>
          <w:rFonts w:ascii="Calibri" w:hAnsi="Calibri" w:cs="Calibri"/>
          <w:sz w:val="24"/>
          <w:szCs w:val="24"/>
          <w:lang w:val="en-US"/>
        </w:rPr>
        <w:t>component</w:t>
      </w:r>
      <w:r w:rsidR="00A61224" w:rsidRPr="00D353EE">
        <w:rPr>
          <w:rFonts w:ascii="Calibri" w:hAnsi="Calibri" w:cs="Calibri"/>
          <w:sz w:val="24"/>
          <w:szCs w:val="24"/>
          <w:lang w:val="en-US"/>
        </w:rPr>
        <w:t xml:space="preserve"> (PC)</w:t>
      </w:r>
      <w:r w:rsidRPr="00D353EE">
        <w:rPr>
          <w:rFonts w:ascii="Calibri" w:hAnsi="Calibri" w:cs="Calibri"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769"/>
        <w:gridCol w:w="1013"/>
        <w:gridCol w:w="1013"/>
        <w:gridCol w:w="1015"/>
        <w:gridCol w:w="1013"/>
        <w:gridCol w:w="1015"/>
      </w:tblGrid>
      <w:tr w:rsidR="00013019" w:rsidRPr="00D353EE" w14:paraId="4FA3660F" w14:textId="77777777" w:rsidTr="00013019">
        <w:tc>
          <w:tcPr>
            <w:tcW w:w="21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573E51" w14:textId="2FC361E9" w:rsidR="00F518B2" w:rsidRPr="00D353EE" w:rsidRDefault="00F518B2" w:rsidP="00B8207F">
            <w:pPr>
              <w:spacing w:after="0" w:line="240" w:lineRule="auto"/>
              <w:ind w:hanging="2"/>
              <w:jc w:val="both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D353EE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Volatile compounds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BFE7973" w14:textId="5674E1A0" w:rsidR="00F518B2" w:rsidRPr="00D353EE" w:rsidRDefault="00F518B2" w:rsidP="00B8207F">
            <w:pPr>
              <w:spacing w:after="0" w:line="240" w:lineRule="auto"/>
              <w:ind w:hanging="2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53EE">
              <w:rPr>
                <w:rFonts w:ascii="Calibri" w:hAnsi="Calibri" w:cs="Calibri"/>
                <w:b/>
                <w:bCs/>
                <w:sz w:val="24"/>
                <w:szCs w:val="24"/>
              </w:rPr>
              <w:t>PC1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60A50" w14:textId="02C7660F" w:rsidR="00F518B2" w:rsidRPr="00D353EE" w:rsidRDefault="00F518B2" w:rsidP="00B8207F">
            <w:pPr>
              <w:spacing w:after="0" w:line="240" w:lineRule="auto"/>
              <w:ind w:hanging="2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53EE">
              <w:rPr>
                <w:rFonts w:ascii="Calibri" w:hAnsi="Calibri" w:cs="Calibri"/>
                <w:b/>
                <w:bCs/>
                <w:sz w:val="24"/>
                <w:szCs w:val="24"/>
              </w:rPr>
              <w:t>PC2</w:t>
            </w:r>
          </w:p>
        </w:tc>
        <w:tc>
          <w:tcPr>
            <w:tcW w:w="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6A197" w14:textId="61C2C90B" w:rsidR="00F518B2" w:rsidRPr="00D353EE" w:rsidRDefault="00F518B2" w:rsidP="00B8207F">
            <w:pPr>
              <w:spacing w:after="0" w:line="240" w:lineRule="auto"/>
              <w:ind w:hanging="2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53EE">
              <w:rPr>
                <w:rFonts w:ascii="Calibri" w:hAnsi="Calibri" w:cs="Calibri"/>
                <w:b/>
                <w:bCs/>
                <w:sz w:val="24"/>
                <w:szCs w:val="24"/>
              </w:rPr>
              <w:t>PC3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9B1E184" w14:textId="48DB3F90" w:rsidR="00F518B2" w:rsidRPr="00D353EE" w:rsidRDefault="00F518B2" w:rsidP="00B8207F">
            <w:pPr>
              <w:spacing w:after="0" w:line="240" w:lineRule="auto"/>
              <w:ind w:hanging="2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53EE">
              <w:rPr>
                <w:rFonts w:ascii="Calibri" w:hAnsi="Calibri" w:cs="Calibri"/>
                <w:b/>
                <w:bCs/>
                <w:sz w:val="24"/>
                <w:szCs w:val="24"/>
              </w:rPr>
              <w:t>PC4</w:t>
            </w:r>
          </w:p>
        </w:tc>
        <w:tc>
          <w:tcPr>
            <w:tcW w:w="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CD201FE" w14:textId="39506DBC" w:rsidR="00F518B2" w:rsidRPr="00D353EE" w:rsidRDefault="00F518B2" w:rsidP="00B8207F">
            <w:pPr>
              <w:spacing w:after="0" w:line="240" w:lineRule="auto"/>
              <w:ind w:hanging="2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D353EE">
              <w:rPr>
                <w:rFonts w:ascii="Calibri" w:hAnsi="Calibri" w:cs="Calibri"/>
                <w:b/>
                <w:sz w:val="24"/>
                <w:szCs w:val="24"/>
              </w:rPr>
              <w:t>PC5</w:t>
            </w:r>
          </w:p>
        </w:tc>
      </w:tr>
      <w:tr w:rsidR="00D353EE" w:rsidRPr="00D353EE" w14:paraId="440B35F5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FA35" w14:textId="1C06521A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Butan-2-on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996C" w14:textId="40551468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544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99BB" w14:textId="6C21C551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6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5813" w14:textId="7EE330DB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0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B321" w14:textId="70416335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8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FE36" w14:textId="4F86D4F2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91</w:t>
            </w:r>
          </w:p>
        </w:tc>
      </w:tr>
      <w:tr w:rsidR="00D353EE" w:rsidRPr="00D353EE" w14:paraId="05E029EA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D7C2" w14:textId="445E1A55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Ethanoic aci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32ED" w14:textId="6F4AC84A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4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74E7" w14:textId="53749071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B4B5" w14:textId="681DB6A0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6815" w14:textId="689636E4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CFC9" w14:textId="4616CF78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.273</w:t>
            </w:r>
          </w:p>
        </w:tc>
      </w:tr>
      <w:tr w:rsidR="00D353EE" w:rsidRPr="00D353EE" w14:paraId="0D451A75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ABF6" w14:textId="4C259404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Dimethyl carbona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A773" w14:textId="5B539D58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08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D1A0" w14:textId="66943DB1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C1B6" w14:textId="537988CB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541C" w14:textId="25BE7932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8CB6" w14:textId="7C551435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95</w:t>
            </w:r>
          </w:p>
        </w:tc>
      </w:tr>
      <w:tr w:rsidR="00D353EE" w:rsidRPr="00D353EE" w14:paraId="3DEEDFAA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A331" w14:textId="6313FB6E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2-Methyloxolan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5A7A" w14:textId="69414D8A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67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5B1" w14:textId="42094E45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7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9C4E" w14:textId="4D1EE9C6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5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307A" w14:textId="7EA1E4E0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B7D9" w14:textId="7109C745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44</w:t>
            </w:r>
          </w:p>
        </w:tc>
      </w:tr>
      <w:tr w:rsidR="00D353EE" w:rsidRPr="00D353EE" w14:paraId="7A9A265C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62D0" w14:textId="24F0FEC7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Pentan-2-on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882D" w14:textId="5B841DD8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43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C2F" w14:textId="38E85AA3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85A5" w14:textId="5F719AD8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B1C1" w14:textId="652FF094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1666" w14:textId="118FBD6A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36</w:t>
            </w:r>
          </w:p>
        </w:tc>
      </w:tr>
      <w:tr w:rsidR="00D353EE" w:rsidRPr="00D353EE" w14:paraId="36608760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996D" w14:textId="3A1D7EF6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Pentan-3-on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A3C4" w14:textId="1E5098A2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5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86BE" w14:textId="2EF79A94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7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207C" w14:textId="3BD68E6E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F975" w14:textId="24AE5E48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D121" w14:textId="1F154FA4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56</w:t>
            </w:r>
          </w:p>
        </w:tc>
      </w:tr>
      <w:tr w:rsidR="00D353EE" w:rsidRPr="00D353EE" w14:paraId="027EF18D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440B" w14:textId="447C82F2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Pent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2F7E" w14:textId="13BEC1EF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9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B1EA" w14:textId="053685C4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403D" w14:textId="4CDB47B5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4306" w14:textId="1D87FDA2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EF02" w14:textId="4EFECA7F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9</w:t>
            </w:r>
          </w:p>
        </w:tc>
      </w:tr>
      <w:tr w:rsidR="00D353EE" w:rsidRPr="00D353EE" w14:paraId="523364CF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6F2F" w14:textId="76AC518A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Methyl butanoa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4A6B" w14:textId="07366CB0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58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F4BE" w14:textId="3046EACD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5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D8E5" w14:textId="4A02D2FE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81B0" w14:textId="6BB800C1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1521" w14:textId="1CC57D55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41</w:t>
            </w:r>
          </w:p>
        </w:tc>
      </w:tr>
      <w:tr w:rsidR="00D353EE" w:rsidRPr="00D353EE" w14:paraId="75304005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4087" w14:textId="4A20058A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Pentan-1-o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4107" w14:textId="62DA1803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760B" w14:textId="72D17E27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4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6F4C" w14:textId="0FD8D070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6E48" w14:textId="0741A157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8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986D" w14:textId="0AB0EB3F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2</w:t>
            </w:r>
          </w:p>
        </w:tc>
      </w:tr>
      <w:tr w:rsidR="00D353EE" w:rsidRPr="00D353EE" w14:paraId="549EEC0A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0962" w14:textId="04E29BBE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Ethyl butanoa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152" w14:textId="109AF2D8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9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F622" w14:textId="26D88B0E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4D0B" w14:textId="377F8D30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6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7EE7" w14:textId="5D87DAB8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50F1" w14:textId="5EBEC01A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8</w:t>
            </w:r>
          </w:p>
        </w:tc>
      </w:tr>
      <w:tr w:rsidR="00D353EE" w:rsidRPr="00D353EE" w14:paraId="123667E2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2834" w14:textId="5B7F201D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Hex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344C" w14:textId="65031A11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268B" w14:textId="3CBAB177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2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81BB" w14:textId="13EFE18B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68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B79B" w14:textId="12123CC9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7287" w14:textId="3F1B43F3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95</w:t>
            </w:r>
          </w:p>
        </w:tc>
      </w:tr>
      <w:tr w:rsidR="00D353EE" w:rsidRPr="00D353EE" w14:paraId="48C6D46C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FD7A" w14:textId="0F8F9A8B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Hexan-1-o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09E3" w14:textId="72A08597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17C3" w14:textId="7BA797A5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59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8CEC" w14:textId="0A512B54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27F5" w14:textId="50DA3CA0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9CF9" w14:textId="4C197D72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18</w:t>
            </w:r>
          </w:p>
        </w:tc>
      </w:tr>
      <w:tr w:rsidR="00D353EE" w:rsidRPr="00D353EE" w14:paraId="08690638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1685" w14:textId="708A331B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sz w:val="24"/>
                <w:szCs w:val="24"/>
              </w:rPr>
              <w:t xml:space="preserve">3-Methylbutyl </w:t>
            </w:r>
            <w:r w:rsidR="009C78E1"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9347" w14:textId="3BC21B84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F603" w14:textId="2D7B3F53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7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CE84" w14:textId="645B2DAA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7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A0DB" w14:textId="5ACED19C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5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B1A0" w14:textId="45DF03E1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293</w:t>
            </w:r>
          </w:p>
        </w:tc>
      </w:tr>
      <w:tr w:rsidR="00D353EE" w:rsidRPr="00D353EE" w14:paraId="595FF51F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4392" w14:textId="485251FB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2-Methylbutyl aceta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1ED8" w14:textId="23514286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5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0009" w14:textId="4F680E32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0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429E" w14:textId="14646436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0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9014" w14:textId="4363F908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F93A" w14:textId="026564D3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4</w:t>
            </w:r>
          </w:p>
        </w:tc>
      </w:tr>
      <w:tr w:rsidR="00D353EE" w:rsidRPr="00D353EE" w14:paraId="755A3D02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88F1" w14:textId="75BDFFE5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Nonan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67DB" w14:textId="66319863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2263" w14:textId="535C13FC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0409" w14:textId="1C43A2F0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4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9F77" w14:textId="35790043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2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7C0A" w14:textId="29D023CA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7</w:t>
            </w:r>
          </w:p>
        </w:tc>
      </w:tr>
      <w:tr w:rsidR="00D353EE" w:rsidRPr="00D353EE" w14:paraId="38E69AAB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6A78" w14:textId="77AED06F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Hept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3112" w14:textId="78CD7AB5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2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5137" w14:textId="7EDFA018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6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5E01" w14:textId="7C2316FF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5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40F3" w14:textId="5FEF09EB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8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9C65" w14:textId="2183C5DE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770</w:t>
            </w:r>
          </w:p>
        </w:tc>
      </w:tr>
      <w:tr w:rsidR="00D353EE" w:rsidRPr="00D353EE" w14:paraId="13BD19AE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7302" w14:textId="140CC7FF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Benzaldehyd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1E3" w14:textId="66216CC1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D0C0" w14:textId="208C9D2C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1177" w14:textId="53309AE5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CB88" w14:textId="16B7F333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.38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E4BD" w14:textId="68C2F61E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00</w:t>
            </w:r>
          </w:p>
        </w:tc>
      </w:tr>
      <w:tr w:rsidR="00D353EE" w:rsidRPr="00D353EE" w14:paraId="102BAE12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D4B8" w14:textId="313C8B56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Oct-1-en-3-o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6CA2" w14:textId="436D0653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823B" w14:textId="1D14D361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E32E" w14:textId="214F3291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73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3C11" w14:textId="04D4EA3C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7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48A4" w14:textId="3B01638D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28</w:t>
            </w:r>
          </w:p>
        </w:tc>
      </w:tr>
      <w:tr w:rsidR="00D353EE" w:rsidRPr="00D353EE" w14:paraId="00D2AEE7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B0FE" w14:textId="562C9CF6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6-methylhept-5-en-2-on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F2E9" w14:textId="39C8969F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D18D" w14:textId="482CC6F2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E045" w14:textId="3931C1F5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8CEE" w14:textId="7BC575FF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.5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8CCF" w14:textId="57B9BEE7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85</w:t>
            </w:r>
          </w:p>
        </w:tc>
      </w:tr>
      <w:tr w:rsidR="00D353EE" w:rsidRPr="00D353EE" w14:paraId="0B75E0E4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9542" w14:textId="5DAE09D1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Decan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C771" w14:textId="4C7E9E04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5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FD74" w14:textId="5C86E81D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A3C" w14:textId="545C6DA9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4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9CA2" w14:textId="6E146452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A49" w14:textId="4A3D3FF8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16</w:t>
            </w:r>
          </w:p>
        </w:tc>
      </w:tr>
      <w:tr w:rsidR="00D353EE" w:rsidRPr="00D353EE" w14:paraId="60862A09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53BC" w14:textId="4A0A1F10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Oct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2306" w14:textId="6EB16A9A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5AD8" w14:textId="49E841D4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FD1D" w14:textId="18C1ABA3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.7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29E9" w14:textId="7DA35916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AA76" w14:textId="7F57D741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84</w:t>
            </w:r>
          </w:p>
        </w:tc>
      </w:tr>
      <w:tr w:rsidR="00D353EE" w:rsidRPr="00D353EE" w14:paraId="7BEDA376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8BD1" w14:textId="71A7F244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2-ethylhexan-1-o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891F" w14:textId="0FD6AB32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8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4CF2" w14:textId="71E5913D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9BDB" w14:textId="51D2A517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0663" w14:textId="374326EF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6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D80A" w14:textId="0419577B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404</w:t>
            </w:r>
          </w:p>
        </w:tc>
      </w:tr>
      <w:tr w:rsidR="00D353EE" w:rsidRPr="00D353EE" w14:paraId="6C445E6F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F008" w14:textId="2882FEC3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Undecan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6102" w14:textId="687AD77D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7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7E76" w14:textId="4CCEFFE4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9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74EB" w14:textId="5565D645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4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458C" w14:textId="4A8C61FF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4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CE19" w14:textId="1A4045BF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92</w:t>
            </w:r>
          </w:p>
        </w:tc>
      </w:tr>
      <w:tr w:rsidR="00D353EE" w:rsidRPr="00D353EE" w14:paraId="31B4A5FA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C1DC" w14:textId="3E9A7B76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Non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E05F" w14:textId="2902A195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9958" w14:textId="72416183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9020" w14:textId="27763C91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.2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D637" w14:textId="1EBBC850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DD5" w14:textId="1DBE04DA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0</w:t>
            </w:r>
          </w:p>
        </w:tc>
      </w:tr>
      <w:tr w:rsidR="00D353EE" w:rsidRPr="00D353EE" w14:paraId="0CB69A09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3A3D" w14:textId="756C593A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Hex-3-enyl butanoa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2EDE" w14:textId="598C362F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78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EC77" w14:textId="04E23DE7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2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67C6" w14:textId="636A2A6D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E8E8" w14:textId="1397F31D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1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B4D2" w14:textId="59254472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47</w:t>
            </w:r>
          </w:p>
        </w:tc>
      </w:tr>
      <w:tr w:rsidR="00D353EE" w:rsidRPr="00D353EE" w14:paraId="2CAAFF1A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F228" w14:textId="3EDAB636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Dodecan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CCC9" w14:textId="25CF704D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1636" w14:textId="75B67656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09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CB44" w14:textId="76C04259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9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CBA3" w14:textId="463BBF80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278B" w14:textId="7B53FDB1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0</w:t>
            </w:r>
          </w:p>
        </w:tc>
      </w:tr>
      <w:tr w:rsidR="00D353EE" w:rsidRPr="00D353EE" w14:paraId="73430D0F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48CF" w14:textId="2A12679E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Tridecan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0829" w14:textId="718A690E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FA5D" w14:textId="5625B51D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2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AA29" w14:textId="047B0A9C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5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C1B5" w14:textId="22A9E6E9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1C49" w14:textId="4FE551D3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23</w:t>
            </w:r>
          </w:p>
        </w:tc>
      </w:tr>
      <w:tr w:rsidR="00D353EE" w:rsidRPr="00D353EE" w14:paraId="09098CEF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F1E8" w14:textId="5742699A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Tetradecan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3C0D" w14:textId="0DC543DC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3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B8C8" w14:textId="30F51A29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A661" w14:textId="0A86CF14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82EC" w14:textId="02C31B5E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6D9A" w14:textId="49987B01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7</w:t>
            </w:r>
          </w:p>
        </w:tc>
      </w:tr>
      <w:tr w:rsidR="00D353EE" w:rsidRPr="00D353EE" w14:paraId="28D5A697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5416" w14:textId="32006D4D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Hexadecan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B0B9" w14:textId="7EF5FCCF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9628" w14:textId="4DA894F6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8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340F" w14:textId="3A35F7AC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3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C76B" w14:textId="09A6A4CD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0E8A" w14:textId="62C0FF14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.874</w:t>
            </w:r>
          </w:p>
        </w:tc>
      </w:tr>
      <w:tr w:rsidR="00D353EE" w:rsidRPr="00D353EE" w14:paraId="34C387DC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4BC42" w14:textId="736998B2" w:rsidR="00D353EE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color w:val="000000"/>
                <w:sz w:val="24"/>
                <w:szCs w:val="24"/>
              </w:rPr>
              <w:t>Heptadecan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6FBCD" w14:textId="1160C326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8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E0C8" w14:textId="3C1F1A10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2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A356A" w14:textId="446D7C6B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5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01EC4" w14:textId="4E44C9DA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3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91767" w14:textId="71741927" w:rsidR="00D353EE" w:rsidRPr="00D353EE" w:rsidRDefault="00D353EE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41</w:t>
            </w:r>
          </w:p>
        </w:tc>
      </w:tr>
      <w:tr w:rsidR="00013019" w:rsidRPr="00D353EE" w14:paraId="554D9E8B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3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69B32" w14:textId="1DB69563" w:rsidR="00013019" w:rsidRPr="00D353EE" w:rsidRDefault="00013019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tal (%)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CA282" w14:textId="62B2FB28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32ACB" w14:textId="63995680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D9838" w14:textId="4E936E4E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B57A74" w14:textId="111D10B8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79360" w14:textId="456335B5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</w:p>
        </w:tc>
      </w:tr>
      <w:tr w:rsidR="00013019" w:rsidRPr="00D353EE" w14:paraId="61BA7A3F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3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7F154E" w14:textId="78DE53F8" w:rsidR="00013019" w:rsidRPr="00D353EE" w:rsidRDefault="00013019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57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611AB1" w14:textId="43EEA107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b/>
                <w:bCs/>
                <w:sz w:val="24"/>
                <w:szCs w:val="24"/>
              </w:rPr>
              <w:t>PC1</w:t>
            </w:r>
          </w:p>
        </w:tc>
        <w:tc>
          <w:tcPr>
            <w:tcW w:w="57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49CB79" w14:textId="34A45299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b/>
                <w:bCs/>
                <w:sz w:val="24"/>
                <w:szCs w:val="24"/>
              </w:rPr>
              <w:t>PC2</w:t>
            </w:r>
          </w:p>
        </w:tc>
        <w:tc>
          <w:tcPr>
            <w:tcW w:w="57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0FAC43" w14:textId="1F01953F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b/>
                <w:bCs/>
                <w:sz w:val="24"/>
                <w:szCs w:val="24"/>
              </w:rPr>
              <w:t>PC3</w:t>
            </w:r>
          </w:p>
        </w:tc>
        <w:tc>
          <w:tcPr>
            <w:tcW w:w="57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504EDF" w14:textId="1AC74750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b/>
                <w:bCs/>
                <w:sz w:val="24"/>
                <w:szCs w:val="24"/>
              </w:rPr>
              <w:t>PC4</w:t>
            </w:r>
          </w:p>
        </w:tc>
        <w:tc>
          <w:tcPr>
            <w:tcW w:w="57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EE9442" w14:textId="6A078F18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hAnsi="Calibri" w:cs="Calibri"/>
                <w:b/>
                <w:sz w:val="24"/>
                <w:szCs w:val="24"/>
              </w:rPr>
              <w:t>PC5</w:t>
            </w:r>
          </w:p>
        </w:tc>
      </w:tr>
      <w:tr w:rsidR="00013019" w:rsidRPr="00D353EE" w14:paraId="79A130A5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CB7AF" w14:textId="7C5F404B" w:rsidR="00013019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nitial samples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F9202" w14:textId="2C0DE4F3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47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143F8" w14:textId="40032BCE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10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497ADB" w14:textId="23B44F1E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12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ADD67" w14:textId="1B00C81F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3.38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C9AF3" w14:textId="029486CB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583</w:t>
            </w:r>
          </w:p>
        </w:tc>
      </w:tr>
      <w:tr w:rsidR="00013019" w:rsidRPr="00D353EE" w14:paraId="51D09321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D41803" w14:textId="06EDADA3" w:rsidR="00013019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Wet-aged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A9FE7C" w14:textId="080FF372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.151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94BB41" w14:textId="487AF10D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3.582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E08F24" w14:textId="1ED6E89F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888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E052D0" w14:textId="5FA1F834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669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D5BD6A" w14:textId="37B3BC08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43</w:t>
            </w:r>
          </w:p>
        </w:tc>
      </w:tr>
      <w:tr w:rsidR="00013019" w:rsidRPr="00D353EE" w14:paraId="6CAE7D4F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A92A23" w14:textId="288CE590" w:rsidR="00013019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Butter-aged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C24FB0" w14:textId="37A2E14D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8.188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77FE03" w14:textId="5D18FB7F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10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58824B" w14:textId="00D11038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18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8B62D7" w14:textId="00DBED77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623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5BCC03" w14:textId="5B6BAA8C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1.994</w:t>
            </w:r>
          </w:p>
        </w:tc>
      </w:tr>
      <w:tr w:rsidR="00013019" w:rsidRPr="00D353EE" w14:paraId="03B55333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0A20F4" w14:textId="2E1DD0A6" w:rsidR="00013019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Cocoa-aged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9F2828" w14:textId="16546E68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.771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D42F37" w14:textId="1976B8D6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67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244305" w14:textId="0EE119C6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79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2C0231" w14:textId="491D07D5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25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5CD072" w14:textId="2E75470D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9.691</w:t>
            </w:r>
          </w:p>
        </w:tc>
      </w:tr>
      <w:tr w:rsidR="00013019" w:rsidRPr="00D353EE" w14:paraId="6D9CDDAB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457E54" w14:textId="08F260CF" w:rsidR="00013019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Lard-aged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0C4A93" w14:textId="296FCAD1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.808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95A5DF" w14:textId="4A9FE201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41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0925E4" w14:textId="19F1286E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1.738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FF796A" w14:textId="0D4F75CF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33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E1AC53" w14:textId="5DD4C243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13</w:t>
            </w:r>
          </w:p>
        </w:tc>
      </w:tr>
      <w:tr w:rsidR="00013019" w:rsidRPr="00D353EE" w14:paraId="5752E47C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0CA27" w14:textId="3A31255F" w:rsidR="00013019" w:rsidRPr="00D353EE" w:rsidRDefault="00D353EE" w:rsidP="00B8207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Tallow-aged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81CB2" w14:textId="56DBCCDD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35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1D366" w14:textId="7A539AD4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6.392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7B7E9" w14:textId="47B94A70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3.265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746E6" w14:textId="2E5B71B7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65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7DCEB" w14:textId="279FA1C2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76</w:t>
            </w:r>
          </w:p>
        </w:tc>
      </w:tr>
      <w:tr w:rsidR="00013019" w:rsidRPr="00D353EE" w14:paraId="39D91C49" w14:textId="77777777" w:rsidTr="000130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29ED1A" w14:textId="57D1C31E" w:rsidR="00013019" w:rsidRPr="00D353EE" w:rsidRDefault="00013019" w:rsidP="00B82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tal (%)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79B7B1" w14:textId="5E9C9E07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88D274" w14:textId="70884057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FE54C1" w14:textId="0FC768CE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0634D3" w14:textId="5326F4B1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254BC9" w14:textId="705989D8" w:rsidR="00013019" w:rsidRPr="00D353EE" w:rsidRDefault="00013019" w:rsidP="00B82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353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</w:p>
        </w:tc>
      </w:tr>
    </w:tbl>
    <w:p w14:paraId="480B3B94" w14:textId="22C3FD25" w:rsidR="001708B6" w:rsidRPr="00D353EE" w:rsidRDefault="001708B6" w:rsidP="00B8207F">
      <w:pPr>
        <w:pStyle w:val="PargrafodaLista"/>
        <w:spacing w:after="0" w:line="240" w:lineRule="auto"/>
        <w:ind w:left="0"/>
        <w:jc w:val="both"/>
        <w:rPr>
          <w:rFonts w:ascii="Calibri" w:hAnsi="Calibri" w:cs="Calibri"/>
        </w:rPr>
      </w:pPr>
    </w:p>
    <w:sectPr w:rsidR="001708B6" w:rsidRPr="00D353EE" w:rsidSect="00B8207F">
      <w:pgSz w:w="12240" w:h="15840"/>
      <w:pgMar w:top="1417" w:right="1701" w:bottom="1276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6A4F7" w14:textId="77777777" w:rsidR="00820A64" w:rsidRDefault="00820A64" w:rsidP="00B8207F">
      <w:pPr>
        <w:spacing w:after="0" w:line="240" w:lineRule="auto"/>
      </w:pPr>
      <w:r>
        <w:separator/>
      </w:r>
    </w:p>
  </w:endnote>
  <w:endnote w:type="continuationSeparator" w:id="0">
    <w:p w14:paraId="7412BFA7" w14:textId="77777777" w:rsidR="00820A64" w:rsidRDefault="00820A64" w:rsidP="00B82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8F1D6" w14:textId="77777777" w:rsidR="00820A64" w:rsidRDefault="00820A64" w:rsidP="00B8207F">
      <w:pPr>
        <w:spacing w:after="0" w:line="240" w:lineRule="auto"/>
      </w:pPr>
      <w:r>
        <w:separator/>
      </w:r>
    </w:p>
  </w:footnote>
  <w:footnote w:type="continuationSeparator" w:id="0">
    <w:p w14:paraId="7FC7CF71" w14:textId="77777777" w:rsidR="00820A64" w:rsidRDefault="00820A64" w:rsidP="00B820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8B6"/>
    <w:rsid w:val="00013019"/>
    <w:rsid w:val="00033A8C"/>
    <w:rsid w:val="000D724E"/>
    <w:rsid w:val="001708B6"/>
    <w:rsid w:val="00272E08"/>
    <w:rsid w:val="00481C60"/>
    <w:rsid w:val="005F74B3"/>
    <w:rsid w:val="00670EE8"/>
    <w:rsid w:val="00820A64"/>
    <w:rsid w:val="009C78E1"/>
    <w:rsid w:val="00A574DB"/>
    <w:rsid w:val="00A61224"/>
    <w:rsid w:val="00B744D9"/>
    <w:rsid w:val="00B8207F"/>
    <w:rsid w:val="00D353EE"/>
    <w:rsid w:val="00E65C04"/>
    <w:rsid w:val="00F518B2"/>
    <w:rsid w:val="00FB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2DA8A"/>
  <w15:chartTrackingRefBased/>
  <w15:docId w15:val="{784D94CA-807D-4E35-9B05-AF1C78046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8B6"/>
    <w:pPr>
      <w:spacing w:line="259" w:lineRule="auto"/>
    </w:pPr>
    <w:rPr>
      <w:sz w:val="22"/>
      <w:szCs w:val="22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1708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708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708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708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708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708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708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708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708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70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70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708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708B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708B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708B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708B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708B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708B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708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har">
    <w:name w:val="Título Char"/>
    <w:basedOn w:val="Fontepargpadro"/>
    <w:link w:val="Ttulo"/>
    <w:uiPriority w:val="10"/>
    <w:rsid w:val="00170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708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tuloChar">
    <w:name w:val="Subtítulo Char"/>
    <w:basedOn w:val="Fontepargpadro"/>
    <w:link w:val="Subttulo"/>
    <w:uiPriority w:val="11"/>
    <w:rsid w:val="00170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708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CitaoChar">
    <w:name w:val="Citação Char"/>
    <w:basedOn w:val="Fontepargpadro"/>
    <w:link w:val="Citao"/>
    <w:uiPriority w:val="29"/>
    <w:rsid w:val="001708B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708B6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nfaseIntensa">
    <w:name w:val="Intense Emphasis"/>
    <w:basedOn w:val="Fontepargpadro"/>
    <w:uiPriority w:val="21"/>
    <w:qFormat/>
    <w:rsid w:val="001708B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70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708B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708B6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1708B6"/>
  </w:style>
  <w:style w:type="character" w:styleId="Refdecomentrio">
    <w:name w:val="annotation reference"/>
    <w:basedOn w:val="Fontepargpadro"/>
    <w:uiPriority w:val="99"/>
    <w:semiHidden/>
    <w:unhideWhenUsed/>
    <w:rsid w:val="00F518B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518B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518B2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518B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518B2"/>
    <w:rPr>
      <w:b/>
      <w:bCs/>
      <w:sz w:val="20"/>
      <w:szCs w:val="20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B820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8207F"/>
    <w:rPr>
      <w:sz w:val="22"/>
      <w:szCs w:val="22"/>
      <w:lang w:val="pt-BR"/>
    </w:rPr>
  </w:style>
  <w:style w:type="paragraph" w:styleId="Rodap">
    <w:name w:val="footer"/>
    <w:basedOn w:val="Normal"/>
    <w:link w:val="RodapChar"/>
    <w:uiPriority w:val="99"/>
    <w:unhideWhenUsed/>
    <w:rsid w:val="00B820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8207F"/>
    <w:rPr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4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 Henrique Rezende De Souza (264672)</dc:creator>
  <cp:keywords/>
  <dc:description/>
  <cp:lastModifiedBy>Jonata Henrique Rezende De Souza (264672)</cp:lastModifiedBy>
  <cp:revision>8</cp:revision>
  <dcterms:created xsi:type="dcterms:W3CDTF">2026-05-19T23:28:00Z</dcterms:created>
  <dcterms:modified xsi:type="dcterms:W3CDTF">2026-05-20T16:30:00Z</dcterms:modified>
</cp:coreProperties>
</file>